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B27AA" w14:textId="77777777" w:rsidR="00AC17B2" w:rsidRDefault="00AC17B2" w:rsidP="00AC17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50B4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074"/>
        <w:gridCol w:w="4893"/>
      </w:tblGrid>
      <w:tr w:rsidR="00AC17B2" w:rsidRPr="00DD683D" w14:paraId="5D5FBDEE" w14:textId="77777777" w:rsidTr="00762CA8">
        <w:trPr>
          <w:trHeight w:val="827"/>
        </w:trPr>
        <w:tc>
          <w:tcPr>
            <w:tcW w:w="4074" w:type="dxa"/>
          </w:tcPr>
          <w:p w14:paraId="154D63ED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Names of kinase variants</w:t>
            </w:r>
          </w:p>
        </w:tc>
        <w:tc>
          <w:tcPr>
            <w:tcW w:w="4893" w:type="dxa"/>
          </w:tcPr>
          <w:p w14:paraId="54FF334C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Fold change (MgCl</w:t>
            </w:r>
            <w:r w:rsidRPr="00DD683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: MnCl</w:t>
            </w:r>
            <w:r w:rsidRPr="00DD683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C17B2" w:rsidRPr="00DD683D" w14:paraId="2A5FA835" w14:textId="77777777" w:rsidTr="00762CA8">
        <w:trPr>
          <w:trHeight w:val="542"/>
        </w:trPr>
        <w:tc>
          <w:tcPr>
            <w:tcW w:w="4074" w:type="dxa"/>
          </w:tcPr>
          <w:p w14:paraId="3D062CB3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EhAGCK1 WT</w:t>
            </w:r>
          </w:p>
        </w:tc>
        <w:tc>
          <w:tcPr>
            <w:tcW w:w="4893" w:type="dxa"/>
          </w:tcPr>
          <w:p w14:paraId="30EDB5AE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15.67</w:t>
            </w:r>
          </w:p>
        </w:tc>
      </w:tr>
      <w:tr w:rsidR="00AC17B2" w:rsidRPr="00DD683D" w14:paraId="797C5A09" w14:textId="77777777" w:rsidTr="00762CA8">
        <w:trPr>
          <w:trHeight w:val="542"/>
        </w:trPr>
        <w:tc>
          <w:tcPr>
            <w:tcW w:w="4074" w:type="dxa"/>
          </w:tcPr>
          <w:p w14:paraId="32C4C47C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T275D</w:t>
            </w:r>
          </w:p>
        </w:tc>
        <w:tc>
          <w:tcPr>
            <w:tcW w:w="4893" w:type="dxa"/>
          </w:tcPr>
          <w:p w14:paraId="41B28A9C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36.35</w:t>
            </w:r>
          </w:p>
        </w:tc>
      </w:tr>
      <w:tr w:rsidR="00AC17B2" w:rsidRPr="00DD683D" w14:paraId="5506EB56" w14:textId="77777777" w:rsidTr="00762CA8">
        <w:trPr>
          <w:trHeight w:val="542"/>
        </w:trPr>
        <w:tc>
          <w:tcPr>
            <w:tcW w:w="4074" w:type="dxa"/>
          </w:tcPr>
          <w:p w14:paraId="32970388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EhAGCK2 WT</w:t>
            </w:r>
          </w:p>
        </w:tc>
        <w:tc>
          <w:tcPr>
            <w:tcW w:w="4893" w:type="dxa"/>
          </w:tcPr>
          <w:p w14:paraId="666F4069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</w:tr>
      <w:tr w:rsidR="00AC17B2" w:rsidRPr="00DD683D" w14:paraId="31259350" w14:textId="77777777" w:rsidTr="00762CA8">
        <w:trPr>
          <w:trHeight w:val="542"/>
        </w:trPr>
        <w:tc>
          <w:tcPr>
            <w:tcW w:w="4074" w:type="dxa"/>
          </w:tcPr>
          <w:p w14:paraId="057F315D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T275D</w:t>
            </w:r>
          </w:p>
        </w:tc>
        <w:tc>
          <w:tcPr>
            <w:tcW w:w="4893" w:type="dxa"/>
          </w:tcPr>
          <w:p w14:paraId="7B957E92" w14:textId="77777777" w:rsidR="00AC17B2" w:rsidRPr="00DD683D" w:rsidRDefault="00AC17B2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</w:tbl>
    <w:p w14:paraId="48C0D5C8" w14:textId="77777777" w:rsidR="00A54D94" w:rsidRDefault="00A54D94"/>
    <w:sectPr w:rsidR="00A54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B2"/>
    <w:rsid w:val="009764E1"/>
    <w:rsid w:val="00A54D94"/>
    <w:rsid w:val="00AC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CDC1"/>
  <w15:chartTrackingRefBased/>
  <w15:docId w15:val="{3F640978-FB0B-4854-96DA-3F8E6AAE4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7B2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17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7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7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7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7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7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7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7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7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7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7B2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7B2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7B2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AC17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17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HMAD</dc:creator>
  <cp:keywords/>
  <dc:description/>
  <cp:lastModifiedBy>AZHAR AHMAD</cp:lastModifiedBy>
  <cp:revision>1</cp:revision>
  <dcterms:created xsi:type="dcterms:W3CDTF">2024-11-09T16:01:00Z</dcterms:created>
  <dcterms:modified xsi:type="dcterms:W3CDTF">2024-11-09T16:03:00Z</dcterms:modified>
</cp:coreProperties>
</file>